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278574" w14:textId="77777777" w:rsidR="000C54A5" w:rsidRDefault="000C54A5" w:rsidP="000C54A5">
      <w:pPr>
        <w:pStyle w:val="NoSpacing"/>
        <w:ind w:left="-360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14084A7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Section 3 Demographics </w:t>
      </w:r>
    </w:p>
    <w:p w14:paraId="28375F80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6F57795B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 xml:space="preserve">What is your age: </w:t>
      </w:r>
      <w:r>
        <w:tab/>
      </w:r>
      <w:r w:rsidRPr="32A41BBB">
        <w:rPr>
          <w:rFonts w:ascii="Times New Roman" w:eastAsia="Times New Roman" w:hAnsi="Times New Roman" w:cs="Times New Roman"/>
          <w:sz w:val="24"/>
          <w:szCs w:val="24"/>
        </w:rPr>
        <w:t>____________</w:t>
      </w:r>
    </w:p>
    <w:p w14:paraId="09D77952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2A55E96D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Which gender do you most identify with?</w:t>
      </w:r>
    </w:p>
    <w:p w14:paraId="3CE8BBA3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ab/>
      </w:r>
      <w:r w:rsidRPr="1B633881">
        <w:rPr>
          <w:rFonts w:ascii="Times New Roman" w:eastAsia="Times New Roman" w:hAnsi="Times New Roman" w:cs="Times New Roman"/>
          <w:sz w:val="24"/>
          <w:szCs w:val="24"/>
        </w:rPr>
        <w:t> Femal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4773292B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Male</w:t>
      </w:r>
      <w:r>
        <w:tab/>
      </w:r>
      <w:r>
        <w:tab/>
      </w:r>
      <w:r>
        <w:tab/>
      </w:r>
    </w:p>
    <w:p w14:paraId="27FF1F01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Non-binary or gender nonconforming</w:t>
      </w:r>
    </w:p>
    <w:p w14:paraId="01552EAD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ab/>
      </w:r>
      <w:r w:rsidRPr="1B633881">
        <w:rPr>
          <w:rFonts w:ascii="Times New Roman" w:eastAsia="Times New Roman" w:hAnsi="Times New Roman" w:cs="Times New Roman"/>
          <w:sz w:val="24"/>
          <w:szCs w:val="24"/>
        </w:rPr>
        <w:t> Prefer to Self-Describe: ___________________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3BEC5700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Prefer not to answer</w:t>
      </w:r>
    </w:p>
    <w:p w14:paraId="74D25EA9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45865F86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 xml:space="preserve">What is your race (select all that apply)? </w:t>
      </w:r>
    </w:p>
    <w:p w14:paraId="4F0B6155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ab/>
      </w:r>
      <w:r w:rsidRPr="1B633881">
        <w:rPr>
          <w:rFonts w:ascii="Times New Roman" w:eastAsia="Times New Roman" w:hAnsi="Times New Roman" w:cs="Times New Roman"/>
          <w:sz w:val="24"/>
          <w:szCs w:val="24"/>
        </w:rPr>
        <w:t> American Indian or Alaska Native</w:t>
      </w:r>
      <w:r>
        <w:rPr>
          <w:rFonts w:ascii="Times New Roman" w:hAnsi="Times New Roman" w:cs="Times New Roman"/>
        </w:rPr>
        <w:tab/>
      </w:r>
    </w:p>
    <w:p w14:paraId="02A1E8ED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Asian</w:t>
      </w:r>
      <w:r>
        <w:tab/>
      </w:r>
    </w:p>
    <w:p w14:paraId="187186EB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Native Hawaiian or Pacific Islander</w:t>
      </w:r>
    </w:p>
    <w:p w14:paraId="5651AF67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ab/>
      </w:r>
      <w:r w:rsidRPr="1B633881">
        <w:rPr>
          <w:rFonts w:ascii="Times New Roman" w:eastAsia="Times New Roman" w:hAnsi="Times New Roman" w:cs="Times New Roman"/>
          <w:sz w:val="24"/>
          <w:szCs w:val="24"/>
        </w:rPr>
        <w:t> Black or African America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16C2DE95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White</w:t>
      </w:r>
      <w:r>
        <w:tab/>
      </w:r>
    </w:p>
    <w:p w14:paraId="4CE1BDA4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Prefer to Self-Describe: _______________________</w:t>
      </w:r>
    </w:p>
    <w:p w14:paraId="0B35094F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Prefer not to answer</w:t>
      </w:r>
      <w:r>
        <w:tab/>
      </w:r>
    </w:p>
    <w:p w14:paraId="0CB2CF2E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42C2C305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What is your ethnicity:</w:t>
      </w:r>
    </w:p>
    <w:p w14:paraId="44C07035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Hispanic or Latino/a</w:t>
      </w:r>
      <w:r>
        <w:tab/>
      </w:r>
    </w:p>
    <w:p w14:paraId="259D6F7B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Not Hispanic or Latino/a</w:t>
      </w:r>
      <w:r>
        <w:tab/>
      </w:r>
    </w:p>
    <w:p w14:paraId="23CA8D70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Prefer to Self-Describe: _______________________</w:t>
      </w:r>
    </w:p>
    <w:p w14:paraId="2CA0CDAB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Prefer not to answer</w:t>
      </w:r>
    </w:p>
    <w:p w14:paraId="2FFED3A4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5E0A0F19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 xml:space="preserve">Which most accurately describes the type of organization you are representing: </w:t>
      </w:r>
    </w:p>
    <w:p w14:paraId="42F207BA" w14:textId="77777777" w:rsidR="000C54A5" w:rsidRDefault="000C54A5" w:rsidP="000C54A5">
      <w:pPr>
        <w:pStyle w:val="NoSpacing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Community-Based Organization</w:t>
      </w:r>
      <w:r>
        <w:tab/>
      </w:r>
    </w:p>
    <w:p w14:paraId="5A1F35A6" w14:textId="77777777" w:rsidR="000C54A5" w:rsidRDefault="000C54A5" w:rsidP="000C54A5">
      <w:pPr>
        <w:pStyle w:val="NoSpacing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 xml:space="preserve"> Health Setting (e.g., health system, independent clinic etc.,) </w:t>
      </w:r>
    </w:p>
    <w:p w14:paraId="7A59FB4A" w14:textId="77777777" w:rsidR="000C54A5" w:rsidRDefault="000C54A5" w:rsidP="000C54A5">
      <w:pPr>
        <w:pStyle w:val="NoSpacing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 xml:space="preserve"> Local government entity (e.g., county health department) </w:t>
      </w:r>
      <w:r>
        <w:tab/>
      </w:r>
    </w:p>
    <w:p w14:paraId="690A4BDA" w14:textId="77777777" w:rsidR="000C54A5" w:rsidRDefault="000C54A5" w:rsidP="000C54A5">
      <w:pPr>
        <w:pStyle w:val="NoSpacing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I am not representing an organization. I joined the council as an individual</w:t>
      </w:r>
    </w:p>
    <w:p w14:paraId="4B0CE1B5" w14:textId="77777777" w:rsidR="000C54A5" w:rsidRDefault="000C54A5" w:rsidP="000C54A5">
      <w:pPr>
        <w:pStyle w:val="NoSpacing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 xml:space="preserve"> Something </w:t>
      </w:r>
      <w:proofErr w:type="gramStart"/>
      <w:r w:rsidRPr="32A41BBB">
        <w:rPr>
          <w:rFonts w:ascii="Times New Roman" w:eastAsia="Times New Roman" w:hAnsi="Times New Roman" w:cs="Times New Roman"/>
          <w:sz w:val="24"/>
          <w:szCs w:val="24"/>
        </w:rPr>
        <w:t>Else:_</w:t>
      </w:r>
      <w:proofErr w:type="gramEnd"/>
      <w:r w:rsidRPr="32A41BBB">
        <w:rPr>
          <w:rFonts w:ascii="Times New Roman" w:eastAsia="Times New Roman" w:hAnsi="Times New Roman" w:cs="Times New Roman"/>
          <w:sz w:val="24"/>
          <w:szCs w:val="24"/>
        </w:rPr>
        <w:t>____________________</w:t>
      </w:r>
    </w:p>
    <w:p w14:paraId="483BABBA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3437E9A5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 xml:space="preserve">What is your organizational role: </w:t>
      </w:r>
    </w:p>
    <w:p w14:paraId="600B2812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Certified Community Health Worker</w:t>
      </w:r>
      <w:r>
        <w:tab/>
      </w:r>
    </w:p>
    <w:p w14:paraId="270D1F2B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 xml:space="preserve"> Community Health Worker </w:t>
      </w:r>
    </w:p>
    <w:p w14:paraId="3D718C4A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 xml:space="preserve"> Something </w:t>
      </w:r>
      <w:proofErr w:type="gramStart"/>
      <w:r w:rsidRPr="32A41BBB">
        <w:rPr>
          <w:rFonts w:ascii="Times New Roman" w:eastAsia="Times New Roman" w:hAnsi="Times New Roman" w:cs="Times New Roman"/>
          <w:sz w:val="24"/>
          <w:szCs w:val="24"/>
        </w:rPr>
        <w:t>Else:_</w:t>
      </w:r>
      <w:proofErr w:type="gramEnd"/>
      <w:r w:rsidRPr="32A41BBB">
        <w:rPr>
          <w:rFonts w:ascii="Times New Roman" w:eastAsia="Times New Roman" w:hAnsi="Times New Roman" w:cs="Times New Roman"/>
          <w:sz w:val="24"/>
          <w:szCs w:val="24"/>
        </w:rPr>
        <w:t>_________________</w:t>
      </w:r>
    </w:p>
    <w:p w14:paraId="481FBA4A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043A86B2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2A41BBB">
        <w:rPr>
          <w:rFonts w:ascii="Times New Roman" w:eastAsia="Times New Roman" w:hAnsi="Times New Roman" w:cs="Times New Roman"/>
          <w:sz w:val="24"/>
          <w:szCs w:val="24"/>
        </w:rPr>
        <w:t>Where</w:t>
      </w:r>
      <w:proofErr w:type="gramEnd"/>
      <w:r w:rsidRPr="32A41BBB">
        <w:rPr>
          <w:rFonts w:ascii="Times New Roman" w:eastAsia="Times New Roman" w:hAnsi="Times New Roman" w:cs="Times New Roman"/>
          <w:sz w:val="24"/>
          <w:szCs w:val="24"/>
        </w:rPr>
        <w:t xml:space="preserve"> you hired specifically for COVID-19 related work?</w:t>
      </w:r>
    </w:p>
    <w:p w14:paraId="544E1E06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</w:t>
      </w:r>
      <w:r w:rsidRPr="32A41BBB">
        <w:rPr>
          <w:rFonts w:ascii="Times New Roman" w:eastAsia="Times New Roman" w:hAnsi="Times New Roman" w:cs="Times New Roman"/>
          <w:sz w:val="24"/>
          <w:szCs w:val="24"/>
        </w:rPr>
        <w:t>Yes</w:t>
      </w:r>
      <w:r w:rsidRPr="32A41BBB">
        <w:rPr>
          <w:rFonts w:ascii="Times New Roman" w:eastAsia="Times New Roman" w:hAnsi="Times New Roman" w:cs="Times New Roman"/>
          <w:sz w:val="24"/>
          <w:szCs w:val="24"/>
        </w:rPr>
        <w:t></w:t>
      </w:r>
    </w:p>
    <w:p w14:paraId="53E2B155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</w:t>
      </w:r>
      <w:r w:rsidRPr="32A41BBB">
        <w:rPr>
          <w:rFonts w:ascii="Times New Roman" w:eastAsia="Times New Roman" w:hAnsi="Times New Roman" w:cs="Times New Roman"/>
          <w:sz w:val="24"/>
          <w:szCs w:val="24"/>
        </w:rPr>
        <w:t>No</w:t>
      </w:r>
    </w:p>
    <w:p w14:paraId="3AB9EBF6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</w:t>
      </w:r>
      <w:r w:rsidRPr="32A41BBB">
        <w:rPr>
          <w:rFonts w:ascii="Times New Roman" w:eastAsia="Times New Roman" w:hAnsi="Times New Roman" w:cs="Times New Roman"/>
          <w:sz w:val="24"/>
          <w:szCs w:val="24"/>
        </w:rPr>
        <w:t>Prefer to Self-</w:t>
      </w:r>
      <w:proofErr w:type="gramStart"/>
      <w:r w:rsidRPr="32A41BBB">
        <w:rPr>
          <w:rFonts w:ascii="Times New Roman" w:eastAsia="Times New Roman" w:hAnsi="Times New Roman" w:cs="Times New Roman"/>
          <w:sz w:val="24"/>
          <w:szCs w:val="24"/>
        </w:rPr>
        <w:t>Describe:_</w:t>
      </w:r>
      <w:proofErr w:type="gramEnd"/>
      <w:r w:rsidRPr="32A41BBB">
        <w:rPr>
          <w:rFonts w:ascii="Times New Roman" w:eastAsia="Times New Roman" w:hAnsi="Times New Roman" w:cs="Times New Roman"/>
          <w:sz w:val="24"/>
          <w:szCs w:val="24"/>
        </w:rPr>
        <w:t>________________</w:t>
      </w:r>
    </w:p>
    <w:p w14:paraId="099E0D4B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0F70B052" w14:textId="77777777" w:rsidR="000C54A5" w:rsidRPr="00DE687A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7128E47F" w14:textId="77777777" w:rsidR="000C54A5" w:rsidRPr="00DE687A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 xml:space="preserve">What is your length of involvement with the organization you are representing: </w:t>
      </w:r>
    </w:p>
    <w:p w14:paraId="48D2CA82" w14:textId="77777777" w:rsidR="000C54A5" w:rsidRPr="00DE687A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1 year or less</w:t>
      </w:r>
    </w:p>
    <w:p w14:paraId="59AFA621" w14:textId="77777777" w:rsidR="000C54A5" w:rsidRPr="00DE687A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lastRenderedPageBreak/>
        <w:t> 2-4 years</w:t>
      </w:r>
    </w:p>
    <w:p w14:paraId="42853613" w14:textId="77777777" w:rsidR="000C54A5" w:rsidRPr="00DE687A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5-10 years</w:t>
      </w:r>
      <w:r>
        <w:tab/>
      </w:r>
      <w:r>
        <w:tab/>
      </w:r>
    </w:p>
    <w:p w14:paraId="0B785AEF" w14:textId="77777777" w:rsidR="000C54A5" w:rsidRPr="00DE687A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11-15 years</w:t>
      </w:r>
      <w:r>
        <w:tab/>
      </w:r>
      <w:r>
        <w:tab/>
      </w:r>
    </w:p>
    <w:p w14:paraId="2345491C" w14:textId="77777777" w:rsidR="000C54A5" w:rsidRPr="00DE687A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16-20 years</w:t>
      </w:r>
    </w:p>
    <w:p w14:paraId="3412792F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More than 20 years</w:t>
      </w:r>
    </w:p>
    <w:p w14:paraId="43BFDAE3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14:paraId="323D1600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How long have you been performing the role of a CHW?</w:t>
      </w:r>
    </w:p>
    <w:p w14:paraId="6C81C82D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1 year or less</w:t>
      </w:r>
    </w:p>
    <w:p w14:paraId="49E95FCE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2-4 years</w:t>
      </w:r>
    </w:p>
    <w:p w14:paraId="190D4C9D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5-10 years</w:t>
      </w:r>
      <w:r>
        <w:tab/>
      </w:r>
      <w:r>
        <w:tab/>
      </w:r>
    </w:p>
    <w:p w14:paraId="2E40D04B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11-15 years</w:t>
      </w:r>
      <w:r>
        <w:tab/>
      </w:r>
      <w:r>
        <w:tab/>
      </w:r>
    </w:p>
    <w:p w14:paraId="07839C00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16-20 years</w:t>
      </w:r>
    </w:p>
    <w:p w14:paraId="5F045BCD" w14:textId="77777777" w:rsidR="000C54A5" w:rsidRDefault="000C54A5" w:rsidP="000C54A5">
      <w:pPr>
        <w:pStyle w:val="NoSpacing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 More than 20 years</w:t>
      </w:r>
      <w:r>
        <w:tab/>
      </w:r>
    </w:p>
    <w:p w14:paraId="4542C354" w14:textId="77777777" w:rsidR="000C54A5" w:rsidRPr="00A15223" w:rsidRDefault="000C54A5" w:rsidP="000C54A5">
      <w:pPr>
        <w:pStyle w:val="Header"/>
        <w:tabs>
          <w:tab w:val="right" w:pos="7920"/>
        </w:tabs>
        <w:ind w:left="-360" w:right="-180"/>
        <w:rPr>
          <w:rFonts w:eastAsia="Times New Roman" w:cs="Times New Roman"/>
          <w:color w:val="000000" w:themeColor="text1"/>
        </w:rPr>
      </w:pPr>
    </w:p>
    <w:p w14:paraId="2D4C5106" w14:textId="77777777" w:rsidR="000C54A5" w:rsidRDefault="000C54A5" w:rsidP="000C54A5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32A41BBB">
        <w:rPr>
          <w:rFonts w:ascii="Times New Roman" w:eastAsia="Times New Roman" w:hAnsi="Times New Roman" w:cs="Times New Roman"/>
          <w:sz w:val="24"/>
          <w:szCs w:val="24"/>
        </w:rPr>
        <w:t>Thank you for completing this questionnaire! Your response has been recorded.</w:t>
      </w:r>
    </w:p>
    <w:p w14:paraId="6370B3C7" w14:textId="77777777" w:rsidR="00B97FB1" w:rsidRDefault="00B97FB1"/>
    <w:sectPr w:rsidR="00B97F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4A5"/>
    <w:rsid w:val="000C54A5"/>
    <w:rsid w:val="004D4FEA"/>
    <w:rsid w:val="006F7A03"/>
    <w:rsid w:val="00705406"/>
    <w:rsid w:val="00852D6B"/>
    <w:rsid w:val="0094054E"/>
    <w:rsid w:val="00B97FB1"/>
    <w:rsid w:val="00E51ECC"/>
    <w:rsid w:val="00F828B6"/>
    <w:rsid w:val="00FF2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DD006"/>
  <w15:chartTrackingRefBased/>
  <w15:docId w15:val="{A45DFF67-2FCE-2F40-BC76-3941AD1AC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54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4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4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4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4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4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4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4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4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4A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4A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4A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4A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4A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4A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4A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54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5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4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54A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54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54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54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54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4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54A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C54A5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rsid w:val="000C54A5"/>
  </w:style>
  <w:style w:type="paragraph" w:styleId="Header">
    <w:name w:val="header"/>
    <w:basedOn w:val="Normal"/>
    <w:link w:val="HeaderChar"/>
    <w:unhideWhenUsed/>
    <w:rsid w:val="000C54A5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0C54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9</Characters>
  <Application>Microsoft Office Word</Application>
  <DocSecurity>0</DocSecurity>
  <Lines>11</Lines>
  <Paragraphs>3</Paragraphs>
  <ScaleCrop>false</ScaleCrop>
  <Company>Purdue University</Company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ez Aina</dc:creator>
  <cp:keywords/>
  <dc:description/>
  <cp:lastModifiedBy>Azeez Aina</cp:lastModifiedBy>
  <cp:revision>1</cp:revision>
  <dcterms:created xsi:type="dcterms:W3CDTF">2024-09-12T03:26:00Z</dcterms:created>
  <dcterms:modified xsi:type="dcterms:W3CDTF">2024-09-12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9-12T03:27:05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04a89286-6b8d-4da3-92ea-20457443d2d6</vt:lpwstr>
  </property>
  <property fmtid="{D5CDD505-2E9C-101B-9397-08002B2CF9AE}" pid="8" name="MSIP_Label_4044bd30-2ed7-4c9d-9d12-46200872a97b_ContentBits">
    <vt:lpwstr>0</vt:lpwstr>
  </property>
</Properties>
</file>